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7859" w:rsidRDefault="00E20822">
      <w:pPr>
        <w:rPr>
          <w:rFonts w:ascii="Arial" w:hAnsi="Arial" w:cs="Arial" w:hint="eastAsia"/>
          <w:sz w:val="20"/>
          <w:szCs w:val="20"/>
        </w:rPr>
      </w:pPr>
      <w:proofErr w:type="gramStart"/>
      <w:r w:rsidRPr="00D472EA">
        <w:rPr>
          <w:rFonts w:ascii="Arial" w:hAnsi="Arial" w:cs="Arial"/>
          <w:sz w:val="20"/>
          <w:szCs w:val="20"/>
        </w:rPr>
        <w:t>Supplemental table 1.</w:t>
      </w:r>
      <w:proofErr w:type="gramEnd"/>
      <w:r w:rsidRPr="00D472EA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D472EA">
        <w:rPr>
          <w:rFonts w:ascii="Arial" w:hAnsi="Arial" w:cs="Arial"/>
          <w:sz w:val="20"/>
          <w:szCs w:val="20"/>
        </w:rPr>
        <w:t xml:space="preserve">The relative abundance of each </w:t>
      </w:r>
      <w:proofErr w:type="spellStart"/>
      <w:r w:rsidRPr="00D472EA">
        <w:rPr>
          <w:rFonts w:ascii="Arial" w:hAnsi="Arial" w:cs="Arial"/>
          <w:sz w:val="20"/>
          <w:szCs w:val="20"/>
        </w:rPr>
        <w:t>miRNA</w:t>
      </w:r>
      <w:proofErr w:type="spellEnd"/>
      <w:r w:rsidRPr="00D472EA">
        <w:rPr>
          <w:rFonts w:ascii="Arial" w:hAnsi="Arial" w:cs="Arial"/>
          <w:sz w:val="20"/>
          <w:szCs w:val="20"/>
        </w:rPr>
        <w:t xml:space="preserve"> (% from total) within the </w:t>
      </w:r>
      <w:proofErr w:type="spellStart"/>
      <w:r w:rsidRPr="00D472EA">
        <w:rPr>
          <w:rFonts w:ascii="Arial" w:hAnsi="Arial" w:cs="Arial"/>
          <w:sz w:val="20"/>
          <w:szCs w:val="20"/>
        </w:rPr>
        <w:t>exosomes</w:t>
      </w:r>
      <w:proofErr w:type="spellEnd"/>
      <w:r w:rsidRPr="00D472EA">
        <w:rPr>
          <w:rFonts w:ascii="Arial" w:hAnsi="Arial" w:cs="Arial"/>
          <w:sz w:val="20"/>
          <w:szCs w:val="20"/>
        </w:rPr>
        <w:t xml:space="preserve"> at the different differentiation time points.</w:t>
      </w:r>
      <w:proofErr w:type="gramEnd"/>
    </w:p>
    <w:p w:rsidR="00D472EA" w:rsidRPr="00D472EA" w:rsidRDefault="00D472EA">
      <w:pPr>
        <w:rPr>
          <w:rFonts w:ascii="Arial" w:hAnsi="Arial" w:cs="Arial"/>
          <w:sz w:val="20"/>
          <w:szCs w:val="20"/>
        </w:rPr>
      </w:pPr>
    </w:p>
    <w:tbl>
      <w:tblPr>
        <w:tblW w:w="13740" w:type="dxa"/>
        <w:tblInd w:w="83" w:type="dxa"/>
        <w:tblLook w:val="04A0"/>
      </w:tblPr>
      <w:tblGrid>
        <w:gridCol w:w="2020"/>
        <w:gridCol w:w="1140"/>
        <w:gridCol w:w="1080"/>
        <w:gridCol w:w="1040"/>
        <w:gridCol w:w="1120"/>
        <w:gridCol w:w="1040"/>
        <w:gridCol w:w="1100"/>
        <w:gridCol w:w="980"/>
        <w:gridCol w:w="1100"/>
        <w:gridCol w:w="1000"/>
        <w:gridCol w:w="1120"/>
        <w:gridCol w:w="1000"/>
      </w:tblGrid>
      <w:tr w:rsidR="00E20822" w:rsidRPr="00E20822" w:rsidTr="00E20822">
        <w:trPr>
          <w:trHeight w:val="27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NAs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 da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da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 day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day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 day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day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 day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day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 day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 days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15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5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7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9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7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5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71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2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8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4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5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60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5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9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590-5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429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1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1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37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6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485-3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6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9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46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1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8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8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22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518b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2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4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8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32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9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7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5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5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6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686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3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9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08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23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1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8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5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63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1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5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28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371-3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5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1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1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82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6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8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29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5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28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1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1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135b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2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9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1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4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2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2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520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5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7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0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1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3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133b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5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6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4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62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28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9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4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87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4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47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9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3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55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5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5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139-5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3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5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69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5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654-3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7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5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3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8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6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7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5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339-5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8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45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0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4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47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5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320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4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54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2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7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5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188-3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4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2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9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428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2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6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24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4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5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302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48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6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5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6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8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5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9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3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6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2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8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7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509-3-5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9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0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21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8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1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1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as-let-7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3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4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9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4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44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2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hsa-miR-5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7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4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3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1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2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8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9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2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501-3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40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4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5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4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296-3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4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9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5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5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4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8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5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5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9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69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5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3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8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6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5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5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ath-miR159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7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6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5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9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467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6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37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3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70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4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6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199b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9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5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5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7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9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6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8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2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18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8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1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8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9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8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5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81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5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5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52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422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6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50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6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9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4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3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499-3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639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2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3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4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8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5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5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43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54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4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7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5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0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556-3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4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1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43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25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4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6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5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0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1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6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7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5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0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6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1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5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8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9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0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548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6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59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6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2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0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148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098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3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8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7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0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9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2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4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5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34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48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0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67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28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3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8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6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38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3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181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6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29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7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5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6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2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45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9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339-3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5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446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5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3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5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47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483-5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1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459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1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59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9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5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47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5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14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42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71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1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48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876-3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9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9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8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49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362-3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9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3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6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0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1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65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hsa-miR-5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1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5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2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64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66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5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3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40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3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5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9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9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66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5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5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5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5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30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1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9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67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45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3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46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7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6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3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7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590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4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7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193a-3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2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4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7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44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8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548c-5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24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2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4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7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44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8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3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2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8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11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5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8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2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6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1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678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61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8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00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2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59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5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8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02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885-5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3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8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03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37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2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5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9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2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48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28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5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03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216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50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2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436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55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5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47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69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26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512-3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4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50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6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5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9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0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29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26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49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7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3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6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87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32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324-3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1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4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7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5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2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7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95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35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302b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7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33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6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9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36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14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3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5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4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0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5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95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36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517b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4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07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45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9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5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8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37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219-1-3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6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50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71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57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85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3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37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38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7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8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6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89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4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37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33b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2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8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5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51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28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4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6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38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519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7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3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53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9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36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14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38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518a-3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47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3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11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9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438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50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299-5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9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1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28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9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66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6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7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8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50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hsa-miR-2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37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1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2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6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1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52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1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8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5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42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0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6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42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47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65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509-5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3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5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47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66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34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5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2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5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9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67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450b-5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8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0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2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1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81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380-3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7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69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36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5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71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6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83 </w:t>
            </w:r>
          </w:p>
        </w:tc>
      </w:tr>
      <w:tr w:rsidR="00E20822" w:rsidRPr="00E20822" w:rsidTr="00E20822">
        <w:trPr>
          <w:trHeight w:val="2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0822" w:rsidRPr="00E20822" w:rsidRDefault="00E20822" w:rsidP="00E208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kern w:val="0"/>
                <w:sz w:val="20"/>
                <w:szCs w:val="20"/>
              </w:rPr>
              <w:t>hsa-miR-15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10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5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9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822" w:rsidRPr="00E20822" w:rsidRDefault="00E20822" w:rsidP="00E2082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2082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86 </w:t>
            </w:r>
          </w:p>
        </w:tc>
      </w:tr>
    </w:tbl>
    <w:p w:rsidR="00E20822" w:rsidRPr="00D472EA" w:rsidRDefault="00E20822">
      <w:pPr>
        <w:rPr>
          <w:rFonts w:ascii="Arial" w:hAnsi="Arial" w:cs="Arial"/>
          <w:sz w:val="20"/>
          <w:szCs w:val="20"/>
        </w:rPr>
      </w:pPr>
    </w:p>
    <w:sectPr w:rsidR="00E20822" w:rsidRPr="00D472EA" w:rsidSect="00E208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2189" w:rsidRDefault="00FE2189" w:rsidP="00E20822">
      <w:r>
        <w:separator/>
      </w:r>
    </w:p>
  </w:endnote>
  <w:endnote w:type="continuationSeparator" w:id="0">
    <w:p w:rsidR="00FE2189" w:rsidRDefault="00FE2189" w:rsidP="00E208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2189" w:rsidRDefault="00FE2189" w:rsidP="00E20822">
      <w:r>
        <w:separator/>
      </w:r>
    </w:p>
  </w:footnote>
  <w:footnote w:type="continuationSeparator" w:id="0">
    <w:p w:rsidR="00FE2189" w:rsidRDefault="00FE2189" w:rsidP="00E208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0822"/>
    <w:rsid w:val="00050AD4"/>
    <w:rsid w:val="00066EB4"/>
    <w:rsid w:val="000A11AA"/>
    <w:rsid w:val="001573ED"/>
    <w:rsid w:val="001833E3"/>
    <w:rsid w:val="001A3DED"/>
    <w:rsid w:val="001E0001"/>
    <w:rsid w:val="00245051"/>
    <w:rsid w:val="002A1603"/>
    <w:rsid w:val="002C3DB5"/>
    <w:rsid w:val="002D1C35"/>
    <w:rsid w:val="002F33BC"/>
    <w:rsid w:val="00311911"/>
    <w:rsid w:val="003369A8"/>
    <w:rsid w:val="00366CB2"/>
    <w:rsid w:val="00373731"/>
    <w:rsid w:val="00376BEE"/>
    <w:rsid w:val="003A1442"/>
    <w:rsid w:val="003B6A10"/>
    <w:rsid w:val="00466183"/>
    <w:rsid w:val="00473E6F"/>
    <w:rsid w:val="004C4E4B"/>
    <w:rsid w:val="00500CBE"/>
    <w:rsid w:val="00502C20"/>
    <w:rsid w:val="00503EC4"/>
    <w:rsid w:val="00557BE5"/>
    <w:rsid w:val="00566CA6"/>
    <w:rsid w:val="006262E8"/>
    <w:rsid w:val="00627F47"/>
    <w:rsid w:val="006E73F7"/>
    <w:rsid w:val="006F0C40"/>
    <w:rsid w:val="0070115F"/>
    <w:rsid w:val="0075395A"/>
    <w:rsid w:val="00786FD5"/>
    <w:rsid w:val="007C43E8"/>
    <w:rsid w:val="008509CB"/>
    <w:rsid w:val="008760BE"/>
    <w:rsid w:val="008C1959"/>
    <w:rsid w:val="008D4B08"/>
    <w:rsid w:val="008D6F26"/>
    <w:rsid w:val="008E7859"/>
    <w:rsid w:val="008F3D40"/>
    <w:rsid w:val="00902C53"/>
    <w:rsid w:val="00935C7A"/>
    <w:rsid w:val="00953C25"/>
    <w:rsid w:val="00975509"/>
    <w:rsid w:val="009A05E2"/>
    <w:rsid w:val="009B3628"/>
    <w:rsid w:val="009C72CC"/>
    <w:rsid w:val="009F68C4"/>
    <w:rsid w:val="00A008B2"/>
    <w:rsid w:val="00A14DC6"/>
    <w:rsid w:val="00A37C59"/>
    <w:rsid w:val="00A44663"/>
    <w:rsid w:val="00A578E8"/>
    <w:rsid w:val="00A63CB9"/>
    <w:rsid w:val="00A719D1"/>
    <w:rsid w:val="00A8558C"/>
    <w:rsid w:val="00A93954"/>
    <w:rsid w:val="00AA75CB"/>
    <w:rsid w:val="00AC720F"/>
    <w:rsid w:val="00AE6549"/>
    <w:rsid w:val="00B20D39"/>
    <w:rsid w:val="00B27DDD"/>
    <w:rsid w:val="00B61B38"/>
    <w:rsid w:val="00BB4583"/>
    <w:rsid w:val="00BD34EF"/>
    <w:rsid w:val="00BF6E31"/>
    <w:rsid w:val="00C17833"/>
    <w:rsid w:val="00C55E46"/>
    <w:rsid w:val="00C64B96"/>
    <w:rsid w:val="00CC34E5"/>
    <w:rsid w:val="00CE6BC3"/>
    <w:rsid w:val="00D06D9B"/>
    <w:rsid w:val="00D176FE"/>
    <w:rsid w:val="00D20B28"/>
    <w:rsid w:val="00D36A45"/>
    <w:rsid w:val="00D37400"/>
    <w:rsid w:val="00D472EA"/>
    <w:rsid w:val="00D92211"/>
    <w:rsid w:val="00D932CB"/>
    <w:rsid w:val="00DB05FD"/>
    <w:rsid w:val="00DE09D1"/>
    <w:rsid w:val="00E175EB"/>
    <w:rsid w:val="00E20822"/>
    <w:rsid w:val="00E80C74"/>
    <w:rsid w:val="00EA3270"/>
    <w:rsid w:val="00ED249F"/>
    <w:rsid w:val="00EE1288"/>
    <w:rsid w:val="00F10549"/>
    <w:rsid w:val="00F9013F"/>
    <w:rsid w:val="00F90849"/>
    <w:rsid w:val="00FB66C1"/>
    <w:rsid w:val="00FE2189"/>
    <w:rsid w:val="00FF57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8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20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2082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20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20822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E20822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E20822"/>
    <w:rPr>
      <w:color w:val="800080"/>
      <w:u w:val="single"/>
    </w:rPr>
  </w:style>
  <w:style w:type="paragraph" w:customStyle="1" w:styleId="font5">
    <w:name w:val="font5"/>
    <w:basedOn w:val="a"/>
    <w:rsid w:val="00E208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E2082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2082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E2082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208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E208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E208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71">
    <w:name w:val="xl71"/>
    <w:basedOn w:val="a"/>
    <w:rsid w:val="00E208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7030A0"/>
      <w:kern w:val="0"/>
      <w:sz w:val="24"/>
      <w:szCs w:val="24"/>
    </w:rPr>
  </w:style>
  <w:style w:type="paragraph" w:customStyle="1" w:styleId="xl72">
    <w:name w:val="xl72"/>
    <w:basedOn w:val="a"/>
    <w:rsid w:val="00E2082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73">
    <w:name w:val="xl73"/>
    <w:basedOn w:val="a"/>
    <w:rsid w:val="00E2082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4">
    <w:name w:val="xl74"/>
    <w:basedOn w:val="a"/>
    <w:rsid w:val="00E2082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E2082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37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208</Words>
  <Characters>6892</Characters>
  <Application>Microsoft Office Word</Application>
  <DocSecurity>0</DocSecurity>
  <Lines>57</Lines>
  <Paragraphs>16</Paragraphs>
  <ScaleCrop>false</ScaleCrop>
  <Company/>
  <LinksUpToDate>false</LinksUpToDate>
  <CharactersWithSpaces>8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l</cp:lastModifiedBy>
  <cp:revision>4</cp:revision>
  <dcterms:created xsi:type="dcterms:W3CDTF">2014-09-21T04:47:00Z</dcterms:created>
  <dcterms:modified xsi:type="dcterms:W3CDTF">2014-09-21T04:58:00Z</dcterms:modified>
</cp:coreProperties>
</file>